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8B593" w14:textId="77777777" w:rsidR="00B711B0" w:rsidRPr="00F8682D" w:rsidRDefault="00B711B0" w:rsidP="00B711B0">
      <w:pPr>
        <w:rPr>
          <w:rFonts w:ascii="Cambria" w:eastAsia="Arial" w:hAnsi="Cambria" w:cs="Arial"/>
          <w:b/>
          <w:sz w:val="24"/>
          <w:szCs w:val="24"/>
          <w:u w:val="single"/>
          <w:lang w:eastAsia="de-D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B711B0" w:rsidRPr="00F8682D" w14:paraId="00F15508" w14:textId="77777777" w:rsidTr="00765669">
        <w:tc>
          <w:tcPr>
            <w:tcW w:w="936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90C8" w14:textId="77777777" w:rsidR="00B711B0" w:rsidRPr="00F8682D" w:rsidRDefault="00B711B0" w:rsidP="00765669">
            <w:pPr>
              <w:pStyle w:val="Beschriftung"/>
              <w:keepNext/>
              <w:spacing w:after="0"/>
              <w:rPr>
                <w:rFonts w:ascii="Cambria" w:hAnsi="Cambria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8682D">
              <w:rPr>
                <w:rFonts w:ascii="Cambria" w:hAnsi="Cambria"/>
                <w:b/>
                <w:i w:val="0"/>
                <w:iCs w:val="0"/>
                <w:color w:val="auto"/>
                <w:sz w:val="24"/>
                <w:szCs w:val="24"/>
              </w:rPr>
              <w:t>Multimedia Appendix 2:</w:t>
            </w:r>
          </w:p>
          <w:p w14:paraId="3B71345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rial" w:hAnsi="Cambria" w:cs="Arial"/>
                <w:lang w:eastAsia="en-GB"/>
              </w:rPr>
            </w:pP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>Table showing the performance of the baseline model in terms of various performance metrics and 95% CI.</w:t>
            </w:r>
          </w:p>
        </w:tc>
      </w:tr>
      <w:tr w:rsidR="00B711B0" w:rsidRPr="00F8682D" w14:paraId="675A54C2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D791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B057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AU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D6AA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A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2886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PPV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84AE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NPV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E58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MC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F9A3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F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AAA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Brier</w:t>
            </w:r>
          </w:p>
        </w:tc>
      </w:tr>
      <w:tr w:rsidR="00B711B0" w:rsidRPr="00F8682D" w14:paraId="1B14FFAD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933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L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28D5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0 </w:t>
            </w:r>
          </w:p>
          <w:p w14:paraId="11364A86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96- 0.70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B3A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63</w:t>
            </w:r>
          </w:p>
          <w:p w14:paraId="235AA1C8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27- 0.633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3678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0.65</w:t>
            </w:r>
          </w:p>
          <w:p w14:paraId="1B1F7802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51- 0.659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931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67 </w:t>
            </w:r>
          </w:p>
          <w:p w14:paraId="6B575D5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71- 0.67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512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31 </w:t>
            </w:r>
          </w:p>
          <w:p w14:paraId="0E2686E8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305- 0.318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27ED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56 </w:t>
            </w:r>
          </w:p>
          <w:p w14:paraId="0E92B167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560- 0.568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6B1A" w14:textId="77777777" w:rsidR="00B711B0" w:rsidRPr="00F8682D" w:rsidRDefault="00B711B0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22 </w:t>
            </w:r>
          </w:p>
          <w:p w14:paraId="6D957E23" w14:textId="77777777" w:rsidR="00B711B0" w:rsidRPr="00F8682D" w:rsidRDefault="00B711B0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216- 0.218]</w:t>
            </w:r>
          </w:p>
        </w:tc>
      </w:tr>
      <w:tr w:rsidR="00B711B0" w:rsidRPr="00F8682D" w14:paraId="560B2CD5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462D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R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D3E9" w14:textId="77777777" w:rsidR="00B711B0" w:rsidRPr="00F8682D" w:rsidRDefault="00B711B0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0 </w:t>
            </w:r>
          </w:p>
          <w:p w14:paraId="628767E3" w14:textId="77777777" w:rsidR="00B711B0" w:rsidRPr="00F8682D" w:rsidRDefault="00B711B0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92- 0.70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4BE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65</w:t>
            </w:r>
          </w:p>
          <w:p w14:paraId="1CD2A27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38- 0.650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2B5D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61 </w:t>
            </w:r>
          </w:p>
          <w:p w14:paraId="1C7C7118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01- 0.616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652E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67</w:t>
            </w:r>
          </w:p>
          <w:p w14:paraId="6935902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68- 0.676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ADCA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28</w:t>
            </w:r>
          </w:p>
          <w:p w14:paraId="4102E9C3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265- 0.28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AD57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57 </w:t>
            </w:r>
          </w:p>
          <w:p w14:paraId="3EDCB1B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563- 0.57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2595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22 </w:t>
            </w:r>
          </w:p>
          <w:p w14:paraId="61FD860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216- 0.218]</w:t>
            </w:r>
          </w:p>
        </w:tc>
      </w:tr>
      <w:tr w:rsidR="00B711B0" w:rsidRPr="00F8682D" w14:paraId="5CE1B703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B801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XG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C2EC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0 </w:t>
            </w:r>
          </w:p>
          <w:p w14:paraId="2720B94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92- 0.70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38C1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65 </w:t>
            </w:r>
          </w:p>
          <w:p w14:paraId="6B9B1B07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50- 0.65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D05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61</w:t>
            </w:r>
          </w:p>
          <w:p w14:paraId="280E13CB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00- 0.606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195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69 </w:t>
            </w:r>
          </w:p>
          <w:p w14:paraId="674A8966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88- 0.692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FEBF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29 </w:t>
            </w:r>
          </w:p>
          <w:p w14:paraId="7C8AC66A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287- 0.297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D953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60 </w:t>
            </w:r>
          </w:p>
          <w:p w14:paraId="36A03911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594- 0.60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1B04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22</w:t>
            </w:r>
          </w:p>
          <w:p w14:paraId="6DAB3A1F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217- 0.219]</w:t>
            </w:r>
          </w:p>
        </w:tc>
      </w:tr>
      <w:tr w:rsidR="00B711B0" w:rsidRPr="00F8682D" w14:paraId="06A5D8D7" w14:textId="77777777" w:rsidTr="00765669">
        <w:tc>
          <w:tcPr>
            <w:tcW w:w="936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E2C0" w14:textId="77777777" w:rsidR="00B711B0" w:rsidRPr="00F8682D" w:rsidRDefault="00B711B0" w:rsidP="007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(AUC - area under the ROC curve; </w:t>
            </w:r>
            <w:r>
              <w:rPr>
                <w:rFonts w:ascii="Cambria" w:eastAsia="Arial" w:hAnsi="Cambria" w:cs="Arial"/>
                <w:sz w:val="24"/>
                <w:szCs w:val="24"/>
                <w:lang w:eastAsia="en-GB"/>
              </w:rPr>
              <w:t>AP</w:t>
            </w: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- average precision; PPV – positive predictive value; NPV – negative predictive value; MCC – </w:t>
            </w:r>
            <w:proofErr w:type="gramStart"/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>Matthews</w:t>
            </w:r>
            <w:proofErr w:type="gramEnd"/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correlation coefficient; F1 - harmonic mean of precision and recall and Brier score measuring quality of calibration, with lower values indicating better calibration).</w:t>
            </w:r>
          </w:p>
        </w:tc>
      </w:tr>
    </w:tbl>
    <w:p w14:paraId="3EC9825E" w14:textId="77777777" w:rsidR="00B2605D" w:rsidRDefault="00B711B0"/>
    <w:sectPr w:rsidR="00B26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sLAwMDYztTCxNDZT0lEKTi0uzszPAykwrAUA+B9d3iwAAAA="/>
  </w:docVars>
  <w:rsids>
    <w:rsidRoot w:val="00E833FC"/>
    <w:rsid w:val="000D51B6"/>
    <w:rsid w:val="004A068E"/>
    <w:rsid w:val="00A00F6B"/>
    <w:rsid w:val="00B339F6"/>
    <w:rsid w:val="00B711B0"/>
    <w:rsid w:val="00E8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BF9E"/>
  <w15:chartTrackingRefBased/>
  <w15:docId w15:val="{296408C1-5B5E-4B32-94C4-A6BEDB1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11B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83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E833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9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. Bruno</dc:creator>
  <cp:keywords/>
  <dc:description/>
  <cp:lastModifiedBy>Raphael R. Bruno</cp:lastModifiedBy>
  <cp:revision>2</cp:revision>
  <dcterms:created xsi:type="dcterms:W3CDTF">2021-10-22T15:07:00Z</dcterms:created>
  <dcterms:modified xsi:type="dcterms:W3CDTF">2021-10-22T15:07:00Z</dcterms:modified>
</cp:coreProperties>
</file>